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5C5A7" w14:textId="77777777" w:rsidR="003A33B0" w:rsidRDefault="003A33B0" w:rsidP="003A33B0">
      <w:pPr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5D8748B" w14:textId="77777777" w:rsidR="00855966" w:rsidRDefault="00855966" w:rsidP="003A33B0">
      <w:pPr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5AFEB34" w14:textId="06189DC9" w:rsidR="00855966" w:rsidRDefault="00855966" w:rsidP="003A33B0">
      <w:pPr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5596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969E455" wp14:editId="3730B733">
            <wp:extent cx="6309360" cy="4131310"/>
            <wp:effectExtent l="0" t="0" r="0" b="0"/>
            <wp:docPr id="130170681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706815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E00F7" w14:textId="77777777" w:rsidR="00855966" w:rsidRDefault="00855966" w:rsidP="003A33B0">
      <w:pPr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4431EA9" w14:textId="127136EE" w:rsidR="00855966" w:rsidRPr="00855966" w:rsidRDefault="00855966" w:rsidP="00855966">
      <w:pPr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55966">
        <w:rPr>
          <w:rFonts w:ascii="Arial" w:hAnsi="Arial" w:cs="Arial"/>
          <w:b/>
          <w:bCs/>
          <w:sz w:val="22"/>
          <w:szCs w:val="22"/>
        </w:rPr>
        <w:t>Fig</w:t>
      </w:r>
      <w:r w:rsidR="006E403D">
        <w:rPr>
          <w:rFonts w:ascii="Arial" w:hAnsi="Arial" w:cs="Arial"/>
          <w:b/>
          <w:bCs/>
          <w:sz w:val="22"/>
          <w:szCs w:val="22"/>
        </w:rPr>
        <w:t>ure S</w:t>
      </w:r>
      <w:r w:rsidR="004D2A88">
        <w:rPr>
          <w:rFonts w:ascii="Arial" w:hAnsi="Arial" w:cs="Arial"/>
          <w:b/>
          <w:bCs/>
          <w:sz w:val="22"/>
          <w:szCs w:val="22"/>
        </w:rPr>
        <w:t>3</w:t>
      </w:r>
      <w:r w:rsidRPr="00855966">
        <w:rPr>
          <w:rFonts w:ascii="Arial" w:hAnsi="Arial" w:cs="Arial"/>
          <w:b/>
          <w:bCs/>
          <w:sz w:val="22"/>
          <w:szCs w:val="22"/>
        </w:rPr>
        <w:t xml:space="preserve">. Low molecular weight HS microarray of antithrombin III binding. (A) </w:t>
      </w:r>
      <w:r w:rsidRPr="00855966">
        <w:rPr>
          <w:rFonts w:ascii="Arial" w:hAnsi="Arial" w:cs="Arial"/>
          <w:sz w:val="22"/>
          <w:szCs w:val="22"/>
        </w:rPr>
        <w:t>Raw fluorescent results of the antithrombin III binding LMW HS microarray and corresponding HS code (numbered 1–96). (</w:t>
      </w:r>
      <w:r w:rsidRPr="00855966">
        <w:rPr>
          <w:rFonts w:ascii="Arial" w:hAnsi="Arial" w:cs="Arial"/>
          <w:b/>
          <w:bCs/>
          <w:sz w:val="22"/>
          <w:szCs w:val="22"/>
        </w:rPr>
        <w:t>B</w:t>
      </w:r>
      <w:r w:rsidRPr="00855966">
        <w:rPr>
          <w:rFonts w:ascii="Arial" w:hAnsi="Arial" w:cs="Arial"/>
          <w:sz w:val="22"/>
          <w:szCs w:val="22"/>
        </w:rPr>
        <w:t>) The complete results of antith</w:t>
      </w:r>
      <w:r>
        <w:rPr>
          <w:rFonts w:ascii="Arial" w:hAnsi="Arial" w:cs="Arial"/>
          <w:sz w:val="22"/>
          <w:szCs w:val="22"/>
        </w:rPr>
        <w:t>rombin binding to an LMW HS microarray were visualized with OG488,</w:t>
      </w:r>
      <w:r w:rsidRPr="00855966">
        <w:rPr>
          <w:rFonts w:ascii="Arial" w:hAnsi="Arial" w:cs="Arial"/>
          <w:sz w:val="22"/>
          <w:szCs w:val="22"/>
        </w:rPr>
        <w:t xml:space="preserve"> and the 5 HS oligosaccharides known to bind antithrombin all showed positive binding in the assay.</w:t>
      </w:r>
    </w:p>
    <w:p w14:paraId="142FF117" w14:textId="77777777" w:rsidR="00855966" w:rsidRDefault="00855966" w:rsidP="003A33B0">
      <w:pPr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48AB576" w14:textId="77777777" w:rsidR="006E403D" w:rsidRDefault="006E403D" w:rsidP="003A33B0">
      <w:pPr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9FBC405" w14:textId="6C8F235A" w:rsidR="00567C3D" w:rsidRDefault="00567C3D">
      <w:pPr>
        <w:rPr>
          <w:rFonts w:ascii="Arial" w:hAnsi="Arial" w:cs="Arial"/>
          <w:sz w:val="22"/>
          <w:szCs w:val="22"/>
        </w:rPr>
      </w:pPr>
    </w:p>
    <w:sectPr w:rsidR="00567C3D" w:rsidSect="009D6CEA">
      <w:footerReference w:type="even" r:id="rId10"/>
      <w:footerReference w:type="default" r:id="rId11"/>
      <w:pgSz w:w="12240" w:h="15840"/>
      <w:pgMar w:top="1440" w:right="1152" w:bottom="1008" w:left="115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C51C4" w14:textId="77777777" w:rsidR="00097476" w:rsidRDefault="00097476">
      <w:r>
        <w:separator/>
      </w:r>
    </w:p>
  </w:endnote>
  <w:endnote w:type="continuationSeparator" w:id="0">
    <w:p w14:paraId="3FB49911" w14:textId="77777777" w:rsidR="00097476" w:rsidRDefault="00097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FAE38" w14:textId="34C533C9" w:rsidR="001F52C0" w:rsidRDefault="001F52C0" w:rsidP="00325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35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CB71A3" w14:textId="77777777" w:rsidR="001F52C0" w:rsidRDefault="001F52C0" w:rsidP="00542A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0687E" w14:textId="4281B26C" w:rsidR="001F52C0" w:rsidRDefault="001F52C0" w:rsidP="00325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480A">
      <w:rPr>
        <w:rStyle w:val="PageNumber"/>
        <w:noProof/>
      </w:rPr>
      <w:t>17</w:t>
    </w:r>
    <w:r>
      <w:rPr>
        <w:rStyle w:val="PageNumber"/>
      </w:rPr>
      <w:fldChar w:fldCharType="end"/>
    </w:r>
  </w:p>
  <w:p w14:paraId="1D8591A0" w14:textId="77777777" w:rsidR="001F52C0" w:rsidRDefault="001F52C0" w:rsidP="00542A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5B14E" w14:textId="77777777" w:rsidR="00097476" w:rsidRDefault="00097476">
      <w:r>
        <w:separator/>
      </w:r>
    </w:p>
  </w:footnote>
  <w:footnote w:type="continuationSeparator" w:id="0">
    <w:p w14:paraId="29080313" w14:textId="77777777" w:rsidR="00097476" w:rsidRDefault="000974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F3432"/>
    <w:multiLevelType w:val="hybridMultilevel"/>
    <w:tmpl w:val="537EA116"/>
    <w:lvl w:ilvl="0" w:tplc="5D36428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14387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E0F4D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267D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E0B9A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F8236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89405F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0288F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2AECE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A1BC6"/>
    <w:multiLevelType w:val="hybridMultilevel"/>
    <w:tmpl w:val="752A3C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37540"/>
    <w:multiLevelType w:val="hybridMultilevel"/>
    <w:tmpl w:val="AE3CD59E"/>
    <w:lvl w:ilvl="0" w:tplc="9DCE70D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C0B2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1A00A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7CA69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CA5E3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2C0E6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227D7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38EC9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2B2F37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16F4F"/>
    <w:multiLevelType w:val="hybridMultilevel"/>
    <w:tmpl w:val="7AEAC5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2945D8"/>
    <w:multiLevelType w:val="hybridMultilevel"/>
    <w:tmpl w:val="5CFC9FE0"/>
    <w:lvl w:ilvl="0" w:tplc="C3042CA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B0FB0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1A53A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BA3C5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9899B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E2584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6AE7F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44B89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92E76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A77A84"/>
    <w:multiLevelType w:val="hybridMultilevel"/>
    <w:tmpl w:val="F788BB6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DE4CF0"/>
    <w:multiLevelType w:val="hybridMultilevel"/>
    <w:tmpl w:val="5092865C"/>
    <w:lvl w:ilvl="0" w:tplc="C910E0CA">
      <w:start w:val="1"/>
      <w:numFmt w:val="lowerRoman"/>
      <w:lvlText w:val="%1)"/>
      <w:lvlJc w:val="left"/>
      <w:pPr>
        <w:tabs>
          <w:tab w:val="num" w:pos="1830"/>
        </w:tabs>
        <w:ind w:left="1830" w:hanging="11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2DC34434"/>
    <w:multiLevelType w:val="hybridMultilevel"/>
    <w:tmpl w:val="8FD45BC6"/>
    <w:lvl w:ilvl="0" w:tplc="23723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F8AC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D41E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6CA8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286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EC1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50F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CABC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02F3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6AA874B5"/>
    <w:multiLevelType w:val="hybridMultilevel"/>
    <w:tmpl w:val="9B8610F6"/>
    <w:lvl w:ilvl="0" w:tplc="E55211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262F63"/>
    <w:multiLevelType w:val="hybridMultilevel"/>
    <w:tmpl w:val="3BB04FE2"/>
    <w:lvl w:ilvl="0" w:tplc="1F487A9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9C498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FEB2B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9677F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3C24E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40E08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4CBCE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84E86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B0EE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048333049">
    <w:abstractNumId w:val="7"/>
  </w:num>
  <w:num w:numId="2" w16cid:durableId="1637490697">
    <w:abstractNumId w:val="1"/>
  </w:num>
  <w:num w:numId="3" w16cid:durableId="1138499018">
    <w:abstractNumId w:val="5"/>
  </w:num>
  <w:num w:numId="4" w16cid:durableId="248081031">
    <w:abstractNumId w:val="3"/>
  </w:num>
  <w:num w:numId="5" w16cid:durableId="1637877025">
    <w:abstractNumId w:val="4"/>
  </w:num>
  <w:num w:numId="6" w16cid:durableId="533201883">
    <w:abstractNumId w:val="0"/>
  </w:num>
  <w:num w:numId="7" w16cid:durableId="1262446827">
    <w:abstractNumId w:val="2"/>
  </w:num>
  <w:num w:numId="8" w16cid:durableId="310014718">
    <w:abstractNumId w:val="9"/>
  </w:num>
  <w:num w:numId="9" w16cid:durableId="1677540758">
    <w:abstractNumId w:val="6"/>
  </w:num>
  <w:num w:numId="10" w16cid:durableId="19139233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rzzp5vxapvqeeaduvvw20xpdtpt990efv&quot;&gt;My EndNote Library 041224Copy&lt;record-ids&gt;&lt;item&gt;7995&lt;/item&gt;&lt;item&gt;7996&lt;/item&gt;&lt;item&gt;7997&lt;/item&gt;&lt;item&gt;7998&lt;/item&gt;&lt;item&gt;7999&lt;/item&gt;&lt;item&gt;8001&lt;/item&gt;&lt;/record-ids&gt;&lt;/item&gt;&lt;/Libraries&gt;"/>
  </w:docVars>
  <w:rsids>
    <w:rsidRoot w:val="007C525B"/>
    <w:rsid w:val="00004272"/>
    <w:rsid w:val="0000503E"/>
    <w:rsid w:val="00005BCF"/>
    <w:rsid w:val="000075D5"/>
    <w:rsid w:val="00013330"/>
    <w:rsid w:val="00014038"/>
    <w:rsid w:val="0002066E"/>
    <w:rsid w:val="00021FF8"/>
    <w:rsid w:val="00024826"/>
    <w:rsid w:val="00027F62"/>
    <w:rsid w:val="000304E6"/>
    <w:rsid w:val="00031366"/>
    <w:rsid w:val="00033B64"/>
    <w:rsid w:val="0004394A"/>
    <w:rsid w:val="00047BB7"/>
    <w:rsid w:val="000531A6"/>
    <w:rsid w:val="00055D93"/>
    <w:rsid w:val="00067AFB"/>
    <w:rsid w:val="00077988"/>
    <w:rsid w:val="00087175"/>
    <w:rsid w:val="00087AE5"/>
    <w:rsid w:val="00087B05"/>
    <w:rsid w:val="00091BAB"/>
    <w:rsid w:val="000941E3"/>
    <w:rsid w:val="00097476"/>
    <w:rsid w:val="000A2E34"/>
    <w:rsid w:val="000A2E35"/>
    <w:rsid w:val="000A5AC5"/>
    <w:rsid w:val="000A6035"/>
    <w:rsid w:val="000A7CF3"/>
    <w:rsid w:val="000B0727"/>
    <w:rsid w:val="000B0ABF"/>
    <w:rsid w:val="000B6B5C"/>
    <w:rsid w:val="000B774D"/>
    <w:rsid w:val="000C1915"/>
    <w:rsid w:val="000C2B7B"/>
    <w:rsid w:val="000C6EEC"/>
    <w:rsid w:val="000D2416"/>
    <w:rsid w:val="000D3784"/>
    <w:rsid w:val="000D3978"/>
    <w:rsid w:val="000E0252"/>
    <w:rsid w:val="000E2461"/>
    <w:rsid w:val="000F32FF"/>
    <w:rsid w:val="001034F9"/>
    <w:rsid w:val="001055B0"/>
    <w:rsid w:val="001109F0"/>
    <w:rsid w:val="00111481"/>
    <w:rsid w:val="0011207E"/>
    <w:rsid w:val="001136B4"/>
    <w:rsid w:val="00121E75"/>
    <w:rsid w:val="001260CA"/>
    <w:rsid w:val="001264C2"/>
    <w:rsid w:val="00132768"/>
    <w:rsid w:val="0013509C"/>
    <w:rsid w:val="00136E7B"/>
    <w:rsid w:val="00142C69"/>
    <w:rsid w:val="00146F36"/>
    <w:rsid w:val="001477DF"/>
    <w:rsid w:val="00150070"/>
    <w:rsid w:val="00152090"/>
    <w:rsid w:val="001573E5"/>
    <w:rsid w:val="001624AC"/>
    <w:rsid w:val="00165F60"/>
    <w:rsid w:val="00165FF4"/>
    <w:rsid w:val="001667D5"/>
    <w:rsid w:val="00175BB7"/>
    <w:rsid w:val="001814A0"/>
    <w:rsid w:val="001816F4"/>
    <w:rsid w:val="00182BEB"/>
    <w:rsid w:val="0018436A"/>
    <w:rsid w:val="001971A4"/>
    <w:rsid w:val="001A0E78"/>
    <w:rsid w:val="001A3232"/>
    <w:rsid w:val="001B14EC"/>
    <w:rsid w:val="001B6D50"/>
    <w:rsid w:val="001C36DA"/>
    <w:rsid w:val="001C4F8B"/>
    <w:rsid w:val="001C77D2"/>
    <w:rsid w:val="001D1B3B"/>
    <w:rsid w:val="001D7E4B"/>
    <w:rsid w:val="001E5956"/>
    <w:rsid w:val="001F0068"/>
    <w:rsid w:val="001F4349"/>
    <w:rsid w:val="001F52C0"/>
    <w:rsid w:val="00200AC8"/>
    <w:rsid w:val="00211F42"/>
    <w:rsid w:val="002151FE"/>
    <w:rsid w:val="0021699B"/>
    <w:rsid w:val="00216D6A"/>
    <w:rsid w:val="00222605"/>
    <w:rsid w:val="00224DC8"/>
    <w:rsid w:val="00231FD4"/>
    <w:rsid w:val="00233C13"/>
    <w:rsid w:val="00234B7C"/>
    <w:rsid w:val="002409AE"/>
    <w:rsid w:val="00241AFD"/>
    <w:rsid w:val="002438E3"/>
    <w:rsid w:val="00246A68"/>
    <w:rsid w:val="002475A1"/>
    <w:rsid w:val="0025060A"/>
    <w:rsid w:val="0025243F"/>
    <w:rsid w:val="002533A6"/>
    <w:rsid w:val="00262AFD"/>
    <w:rsid w:val="00267A39"/>
    <w:rsid w:val="00273796"/>
    <w:rsid w:val="00275296"/>
    <w:rsid w:val="002764BE"/>
    <w:rsid w:val="00281CF6"/>
    <w:rsid w:val="002829C9"/>
    <w:rsid w:val="002A00FB"/>
    <w:rsid w:val="002A0764"/>
    <w:rsid w:val="002B23BB"/>
    <w:rsid w:val="002B399A"/>
    <w:rsid w:val="002B6F10"/>
    <w:rsid w:val="002C13DB"/>
    <w:rsid w:val="002C4FF6"/>
    <w:rsid w:val="002C5396"/>
    <w:rsid w:val="002D0050"/>
    <w:rsid w:val="002D0A2F"/>
    <w:rsid w:val="002D2929"/>
    <w:rsid w:val="002D2C23"/>
    <w:rsid w:val="002D397B"/>
    <w:rsid w:val="002D4F20"/>
    <w:rsid w:val="002D4F47"/>
    <w:rsid w:val="002D6CA5"/>
    <w:rsid w:val="002E3F71"/>
    <w:rsid w:val="002E4B97"/>
    <w:rsid w:val="002F0004"/>
    <w:rsid w:val="002F0597"/>
    <w:rsid w:val="002F146B"/>
    <w:rsid w:val="002F1D3D"/>
    <w:rsid w:val="002F28C1"/>
    <w:rsid w:val="00304E18"/>
    <w:rsid w:val="003051F0"/>
    <w:rsid w:val="003057E8"/>
    <w:rsid w:val="003071FF"/>
    <w:rsid w:val="00316D51"/>
    <w:rsid w:val="00323928"/>
    <w:rsid w:val="00323FB6"/>
    <w:rsid w:val="00324758"/>
    <w:rsid w:val="0032563B"/>
    <w:rsid w:val="00327B6D"/>
    <w:rsid w:val="00327F40"/>
    <w:rsid w:val="00333871"/>
    <w:rsid w:val="00337CD0"/>
    <w:rsid w:val="00341D55"/>
    <w:rsid w:val="00361751"/>
    <w:rsid w:val="0036286A"/>
    <w:rsid w:val="00362C17"/>
    <w:rsid w:val="00370950"/>
    <w:rsid w:val="00370D76"/>
    <w:rsid w:val="00371924"/>
    <w:rsid w:val="0037533A"/>
    <w:rsid w:val="0038151E"/>
    <w:rsid w:val="00381BB3"/>
    <w:rsid w:val="003840D8"/>
    <w:rsid w:val="0038603A"/>
    <w:rsid w:val="00392ABA"/>
    <w:rsid w:val="00394404"/>
    <w:rsid w:val="0039519C"/>
    <w:rsid w:val="003A33B0"/>
    <w:rsid w:val="003B12B5"/>
    <w:rsid w:val="003B6627"/>
    <w:rsid w:val="003D1D87"/>
    <w:rsid w:val="003D2B23"/>
    <w:rsid w:val="003E190D"/>
    <w:rsid w:val="003E650E"/>
    <w:rsid w:val="003F0A28"/>
    <w:rsid w:val="00407533"/>
    <w:rsid w:val="004078DC"/>
    <w:rsid w:val="004129EC"/>
    <w:rsid w:val="00413BD2"/>
    <w:rsid w:val="0041473E"/>
    <w:rsid w:val="00414766"/>
    <w:rsid w:val="0041757B"/>
    <w:rsid w:val="004308E7"/>
    <w:rsid w:val="0043148A"/>
    <w:rsid w:val="0043675D"/>
    <w:rsid w:val="00442121"/>
    <w:rsid w:val="00447661"/>
    <w:rsid w:val="00447E9E"/>
    <w:rsid w:val="004523AE"/>
    <w:rsid w:val="0045242E"/>
    <w:rsid w:val="0045584C"/>
    <w:rsid w:val="00462C19"/>
    <w:rsid w:val="004666AD"/>
    <w:rsid w:val="00471734"/>
    <w:rsid w:val="00473EEA"/>
    <w:rsid w:val="00474B77"/>
    <w:rsid w:val="00484397"/>
    <w:rsid w:val="004862CB"/>
    <w:rsid w:val="00492DC8"/>
    <w:rsid w:val="00495146"/>
    <w:rsid w:val="00495578"/>
    <w:rsid w:val="004A1519"/>
    <w:rsid w:val="004A2E3C"/>
    <w:rsid w:val="004A3E06"/>
    <w:rsid w:val="004A7F3E"/>
    <w:rsid w:val="004B10A5"/>
    <w:rsid w:val="004C00BB"/>
    <w:rsid w:val="004C0480"/>
    <w:rsid w:val="004C240D"/>
    <w:rsid w:val="004C3EE2"/>
    <w:rsid w:val="004C4E43"/>
    <w:rsid w:val="004C77A2"/>
    <w:rsid w:val="004D16B0"/>
    <w:rsid w:val="004D2A88"/>
    <w:rsid w:val="004D3115"/>
    <w:rsid w:val="004D5134"/>
    <w:rsid w:val="004E1DA9"/>
    <w:rsid w:val="004E1FCF"/>
    <w:rsid w:val="004E6722"/>
    <w:rsid w:val="004F3499"/>
    <w:rsid w:val="004F5ECA"/>
    <w:rsid w:val="004F787F"/>
    <w:rsid w:val="00507A00"/>
    <w:rsid w:val="005111B5"/>
    <w:rsid w:val="00512107"/>
    <w:rsid w:val="00512D66"/>
    <w:rsid w:val="00521BC7"/>
    <w:rsid w:val="0052480A"/>
    <w:rsid w:val="00530E69"/>
    <w:rsid w:val="00542ACD"/>
    <w:rsid w:val="00544610"/>
    <w:rsid w:val="005447CE"/>
    <w:rsid w:val="005458A5"/>
    <w:rsid w:val="00554CFC"/>
    <w:rsid w:val="00561769"/>
    <w:rsid w:val="005644ED"/>
    <w:rsid w:val="00564802"/>
    <w:rsid w:val="005648CC"/>
    <w:rsid w:val="005652CF"/>
    <w:rsid w:val="00565D95"/>
    <w:rsid w:val="00567C3D"/>
    <w:rsid w:val="00570383"/>
    <w:rsid w:val="00574991"/>
    <w:rsid w:val="005772B2"/>
    <w:rsid w:val="0057737A"/>
    <w:rsid w:val="0058044F"/>
    <w:rsid w:val="005833E1"/>
    <w:rsid w:val="00584D14"/>
    <w:rsid w:val="0059030A"/>
    <w:rsid w:val="00592FF6"/>
    <w:rsid w:val="005935BC"/>
    <w:rsid w:val="00595B08"/>
    <w:rsid w:val="005A2D83"/>
    <w:rsid w:val="005B0F99"/>
    <w:rsid w:val="005C0F3A"/>
    <w:rsid w:val="005C3ABD"/>
    <w:rsid w:val="005D0D72"/>
    <w:rsid w:val="005D112C"/>
    <w:rsid w:val="005D1403"/>
    <w:rsid w:val="005D2E7B"/>
    <w:rsid w:val="005F7C69"/>
    <w:rsid w:val="00604325"/>
    <w:rsid w:val="0060666B"/>
    <w:rsid w:val="006104BD"/>
    <w:rsid w:val="00611414"/>
    <w:rsid w:val="00611648"/>
    <w:rsid w:val="00613062"/>
    <w:rsid w:val="00613B2F"/>
    <w:rsid w:val="00615DAA"/>
    <w:rsid w:val="006168A7"/>
    <w:rsid w:val="006169B9"/>
    <w:rsid w:val="00616AA4"/>
    <w:rsid w:val="006241B8"/>
    <w:rsid w:val="00632F1F"/>
    <w:rsid w:val="00632F43"/>
    <w:rsid w:val="006363CC"/>
    <w:rsid w:val="0063687C"/>
    <w:rsid w:val="00637FEA"/>
    <w:rsid w:val="00656E44"/>
    <w:rsid w:val="00662C68"/>
    <w:rsid w:val="006657D3"/>
    <w:rsid w:val="006740E7"/>
    <w:rsid w:val="00677695"/>
    <w:rsid w:val="006801B1"/>
    <w:rsid w:val="0068483A"/>
    <w:rsid w:val="00685736"/>
    <w:rsid w:val="00686962"/>
    <w:rsid w:val="00691D03"/>
    <w:rsid w:val="00691E06"/>
    <w:rsid w:val="0069563A"/>
    <w:rsid w:val="006A0F93"/>
    <w:rsid w:val="006A152E"/>
    <w:rsid w:val="006A18D2"/>
    <w:rsid w:val="006A5169"/>
    <w:rsid w:val="006B2172"/>
    <w:rsid w:val="006B28A5"/>
    <w:rsid w:val="006C6D35"/>
    <w:rsid w:val="006D006D"/>
    <w:rsid w:val="006E11E1"/>
    <w:rsid w:val="006E1CA4"/>
    <w:rsid w:val="006E403D"/>
    <w:rsid w:val="006E5509"/>
    <w:rsid w:val="006F1865"/>
    <w:rsid w:val="006F19CF"/>
    <w:rsid w:val="006F1BE9"/>
    <w:rsid w:val="007026D9"/>
    <w:rsid w:val="0070513D"/>
    <w:rsid w:val="007052C1"/>
    <w:rsid w:val="00707E3D"/>
    <w:rsid w:val="007132D3"/>
    <w:rsid w:val="0071541F"/>
    <w:rsid w:val="00716AAB"/>
    <w:rsid w:val="00716E94"/>
    <w:rsid w:val="00717071"/>
    <w:rsid w:val="007203D2"/>
    <w:rsid w:val="00725065"/>
    <w:rsid w:val="007250F6"/>
    <w:rsid w:val="00735BC1"/>
    <w:rsid w:val="00737FB2"/>
    <w:rsid w:val="00741DD0"/>
    <w:rsid w:val="007449A2"/>
    <w:rsid w:val="00746AA1"/>
    <w:rsid w:val="00751306"/>
    <w:rsid w:val="00751507"/>
    <w:rsid w:val="00752CA0"/>
    <w:rsid w:val="00753472"/>
    <w:rsid w:val="00755C48"/>
    <w:rsid w:val="0075762E"/>
    <w:rsid w:val="00770656"/>
    <w:rsid w:val="00771E23"/>
    <w:rsid w:val="007746E1"/>
    <w:rsid w:val="00775EB6"/>
    <w:rsid w:val="00781B56"/>
    <w:rsid w:val="00781CEA"/>
    <w:rsid w:val="00782B2D"/>
    <w:rsid w:val="0079333D"/>
    <w:rsid w:val="007967B0"/>
    <w:rsid w:val="007978EC"/>
    <w:rsid w:val="007A0BE4"/>
    <w:rsid w:val="007A20CC"/>
    <w:rsid w:val="007A30FD"/>
    <w:rsid w:val="007A3408"/>
    <w:rsid w:val="007A4E18"/>
    <w:rsid w:val="007A7694"/>
    <w:rsid w:val="007B0EAF"/>
    <w:rsid w:val="007B16D0"/>
    <w:rsid w:val="007B3DC6"/>
    <w:rsid w:val="007B48B5"/>
    <w:rsid w:val="007C3163"/>
    <w:rsid w:val="007C335A"/>
    <w:rsid w:val="007C390A"/>
    <w:rsid w:val="007C525B"/>
    <w:rsid w:val="007E0657"/>
    <w:rsid w:val="007E67CF"/>
    <w:rsid w:val="007E79B6"/>
    <w:rsid w:val="007F1AE8"/>
    <w:rsid w:val="00805B09"/>
    <w:rsid w:val="00810806"/>
    <w:rsid w:val="0081264F"/>
    <w:rsid w:val="008212F9"/>
    <w:rsid w:val="00822F7D"/>
    <w:rsid w:val="008317FF"/>
    <w:rsid w:val="008346A0"/>
    <w:rsid w:val="008356D4"/>
    <w:rsid w:val="00837EDA"/>
    <w:rsid w:val="00840C81"/>
    <w:rsid w:val="008514FB"/>
    <w:rsid w:val="008537CC"/>
    <w:rsid w:val="00855966"/>
    <w:rsid w:val="00855B34"/>
    <w:rsid w:val="00856676"/>
    <w:rsid w:val="008571CD"/>
    <w:rsid w:val="00861B47"/>
    <w:rsid w:val="00862686"/>
    <w:rsid w:val="00863BE7"/>
    <w:rsid w:val="0086719E"/>
    <w:rsid w:val="00874FF9"/>
    <w:rsid w:val="008761D4"/>
    <w:rsid w:val="00876E0B"/>
    <w:rsid w:val="00877368"/>
    <w:rsid w:val="00882D85"/>
    <w:rsid w:val="00883C72"/>
    <w:rsid w:val="00886778"/>
    <w:rsid w:val="00886A02"/>
    <w:rsid w:val="0089424A"/>
    <w:rsid w:val="008955A2"/>
    <w:rsid w:val="00895ECB"/>
    <w:rsid w:val="00897B3E"/>
    <w:rsid w:val="008A0075"/>
    <w:rsid w:val="008A07FD"/>
    <w:rsid w:val="008A368C"/>
    <w:rsid w:val="008C0764"/>
    <w:rsid w:val="008C1C9F"/>
    <w:rsid w:val="008C2B54"/>
    <w:rsid w:val="008C72B9"/>
    <w:rsid w:val="008C7963"/>
    <w:rsid w:val="008C7C7F"/>
    <w:rsid w:val="008D1988"/>
    <w:rsid w:val="008D43BF"/>
    <w:rsid w:val="008D5BCA"/>
    <w:rsid w:val="008D5E2A"/>
    <w:rsid w:val="008D69E1"/>
    <w:rsid w:val="008D6F06"/>
    <w:rsid w:val="008D7E77"/>
    <w:rsid w:val="008E59A8"/>
    <w:rsid w:val="008E6E8E"/>
    <w:rsid w:val="008E7ACB"/>
    <w:rsid w:val="008F0C31"/>
    <w:rsid w:val="00900E1C"/>
    <w:rsid w:val="009029AE"/>
    <w:rsid w:val="009031D8"/>
    <w:rsid w:val="0091086F"/>
    <w:rsid w:val="00912F39"/>
    <w:rsid w:val="009137AD"/>
    <w:rsid w:val="00920687"/>
    <w:rsid w:val="009226FE"/>
    <w:rsid w:val="00927B93"/>
    <w:rsid w:val="00931138"/>
    <w:rsid w:val="009351D4"/>
    <w:rsid w:val="00935623"/>
    <w:rsid w:val="00937EAA"/>
    <w:rsid w:val="00945C8F"/>
    <w:rsid w:val="009464C8"/>
    <w:rsid w:val="00947A3D"/>
    <w:rsid w:val="009517EB"/>
    <w:rsid w:val="00956885"/>
    <w:rsid w:val="00957916"/>
    <w:rsid w:val="00960D60"/>
    <w:rsid w:val="00961749"/>
    <w:rsid w:val="009669CB"/>
    <w:rsid w:val="00986056"/>
    <w:rsid w:val="0098635A"/>
    <w:rsid w:val="00990AF6"/>
    <w:rsid w:val="00991BAA"/>
    <w:rsid w:val="00993ACD"/>
    <w:rsid w:val="00994929"/>
    <w:rsid w:val="009A4AC7"/>
    <w:rsid w:val="009B1EF0"/>
    <w:rsid w:val="009C240F"/>
    <w:rsid w:val="009C4FAA"/>
    <w:rsid w:val="009C56A2"/>
    <w:rsid w:val="009D4F91"/>
    <w:rsid w:val="009D689A"/>
    <w:rsid w:val="009D6CEA"/>
    <w:rsid w:val="009D752E"/>
    <w:rsid w:val="009D7912"/>
    <w:rsid w:val="009E0100"/>
    <w:rsid w:val="009E0155"/>
    <w:rsid w:val="009E03D4"/>
    <w:rsid w:val="009E4582"/>
    <w:rsid w:val="009F48E0"/>
    <w:rsid w:val="009F5CB3"/>
    <w:rsid w:val="00A0039F"/>
    <w:rsid w:val="00A031FF"/>
    <w:rsid w:val="00A0625C"/>
    <w:rsid w:val="00A134C6"/>
    <w:rsid w:val="00A165EA"/>
    <w:rsid w:val="00A20AED"/>
    <w:rsid w:val="00A21074"/>
    <w:rsid w:val="00A21459"/>
    <w:rsid w:val="00A22DF5"/>
    <w:rsid w:val="00A2341F"/>
    <w:rsid w:val="00A2380A"/>
    <w:rsid w:val="00A249C9"/>
    <w:rsid w:val="00A3066D"/>
    <w:rsid w:val="00A310B7"/>
    <w:rsid w:val="00A36794"/>
    <w:rsid w:val="00A409CE"/>
    <w:rsid w:val="00A46CB4"/>
    <w:rsid w:val="00A5122A"/>
    <w:rsid w:val="00A5155A"/>
    <w:rsid w:val="00A660FE"/>
    <w:rsid w:val="00A66D07"/>
    <w:rsid w:val="00A70734"/>
    <w:rsid w:val="00A750D0"/>
    <w:rsid w:val="00A7606A"/>
    <w:rsid w:val="00A76FD8"/>
    <w:rsid w:val="00A80C16"/>
    <w:rsid w:val="00A83A8A"/>
    <w:rsid w:val="00A8491E"/>
    <w:rsid w:val="00A85DD1"/>
    <w:rsid w:val="00A86EDE"/>
    <w:rsid w:val="00A949FE"/>
    <w:rsid w:val="00A963B4"/>
    <w:rsid w:val="00AA09D4"/>
    <w:rsid w:val="00AA0D94"/>
    <w:rsid w:val="00AA3C83"/>
    <w:rsid w:val="00AA4744"/>
    <w:rsid w:val="00AA4BFB"/>
    <w:rsid w:val="00AA5670"/>
    <w:rsid w:val="00AC1252"/>
    <w:rsid w:val="00AC362D"/>
    <w:rsid w:val="00AC567D"/>
    <w:rsid w:val="00AC70EE"/>
    <w:rsid w:val="00AD243E"/>
    <w:rsid w:val="00AD5EA3"/>
    <w:rsid w:val="00AD76F2"/>
    <w:rsid w:val="00AE50F7"/>
    <w:rsid w:val="00AF64F4"/>
    <w:rsid w:val="00B01A97"/>
    <w:rsid w:val="00B047D1"/>
    <w:rsid w:val="00B04ED5"/>
    <w:rsid w:val="00B076F8"/>
    <w:rsid w:val="00B07738"/>
    <w:rsid w:val="00B12F17"/>
    <w:rsid w:val="00B1302E"/>
    <w:rsid w:val="00B135BC"/>
    <w:rsid w:val="00B164DC"/>
    <w:rsid w:val="00B167E2"/>
    <w:rsid w:val="00B20DB2"/>
    <w:rsid w:val="00B21408"/>
    <w:rsid w:val="00B2689B"/>
    <w:rsid w:val="00B30568"/>
    <w:rsid w:val="00B31C6E"/>
    <w:rsid w:val="00B321EB"/>
    <w:rsid w:val="00B36526"/>
    <w:rsid w:val="00B417E7"/>
    <w:rsid w:val="00B4255A"/>
    <w:rsid w:val="00B43F4A"/>
    <w:rsid w:val="00B4608A"/>
    <w:rsid w:val="00B46530"/>
    <w:rsid w:val="00B47E26"/>
    <w:rsid w:val="00B50507"/>
    <w:rsid w:val="00B5074F"/>
    <w:rsid w:val="00B51B70"/>
    <w:rsid w:val="00B528AC"/>
    <w:rsid w:val="00B54C21"/>
    <w:rsid w:val="00B5554A"/>
    <w:rsid w:val="00B6324F"/>
    <w:rsid w:val="00B7479C"/>
    <w:rsid w:val="00B74F44"/>
    <w:rsid w:val="00B7681C"/>
    <w:rsid w:val="00B77D27"/>
    <w:rsid w:val="00B803F7"/>
    <w:rsid w:val="00B82994"/>
    <w:rsid w:val="00B83AD1"/>
    <w:rsid w:val="00B84664"/>
    <w:rsid w:val="00B851E1"/>
    <w:rsid w:val="00B878B7"/>
    <w:rsid w:val="00B90507"/>
    <w:rsid w:val="00B90855"/>
    <w:rsid w:val="00B91EF1"/>
    <w:rsid w:val="00BA4518"/>
    <w:rsid w:val="00BA5627"/>
    <w:rsid w:val="00BB303F"/>
    <w:rsid w:val="00BB39B0"/>
    <w:rsid w:val="00BC4E5A"/>
    <w:rsid w:val="00BD5A6E"/>
    <w:rsid w:val="00BE115C"/>
    <w:rsid w:val="00BE271A"/>
    <w:rsid w:val="00BE45AE"/>
    <w:rsid w:val="00BE52AF"/>
    <w:rsid w:val="00BF0D4C"/>
    <w:rsid w:val="00BF29C4"/>
    <w:rsid w:val="00BF3321"/>
    <w:rsid w:val="00BF3566"/>
    <w:rsid w:val="00C00048"/>
    <w:rsid w:val="00C02879"/>
    <w:rsid w:val="00C04B2B"/>
    <w:rsid w:val="00C112E1"/>
    <w:rsid w:val="00C12445"/>
    <w:rsid w:val="00C14A81"/>
    <w:rsid w:val="00C16C23"/>
    <w:rsid w:val="00C20D4E"/>
    <w:rsid w:val="00C22D0D"/>
    <w:rsid w:val="00C22DCB"/>
    <w:rsid w:val="00C2689F"/>
    <w:rsid w:val="00C3483A"/>
    <w:rsid w:val="00C36BD2"/>
    <w:rsid w:val="00C4668C"/>
    <w:rsid w:val="00C518CC"/>
    <w:rsid w:val="00C57407"/>
    <w:rsid w:val="00C5778F"/>
    <w:rsid w:val="00C5789A"/>
    <w:rsid w:val="00C610A1"/>
    <w:rsid w:val="00C65EDF"/>
    <w:rsid w:val="00C67A91"/>
    <w:rsid w:val="00C74B89"/>
    <w:rsid w:val="00C77D76"/>
    <w:rsid w:val="00C80904"/>
    <w:rsid w:val="00C84695"/>
    <w:rsid w:val="00C90C79"/>
    <w:rsid w:val="00C953CB"/>
    <w:rsid w:val="00C97ED7"/>
    <w:rsid w:val="00CA14D1"/>
    <w:rsid w:val="00CA1953"/>
    <w:rsid w:val="00CA4058"/>
    <w:rsid w:val="00CA4C23"/>
    <w:rsid w:val="00CA4D96"/>
    <w:rsid w:val="00CA538B"/>
    <w:rsid w:val="00CA734C"/>
    <w:rsid w:val="00CB251C"/>
    <w:rsid w:val="00CB2729"/>
    <w:rsid w:val="00CB7420"/>
    <w:rsid w:val="00CC5900"/>
    <w:rsid w:val="00CC7549"/>
    <w:rsid w:val="00CD1EF3"/>
    <w:rsid w:val="00CD333B"/>
    <w:rsid w:val="00CD3AC1"/>
    <w:rsid w:val="00CD4C57"/>
    <w:rsid w:val="00CD538B"/>
    <w:rsid w:val="00CE04EC"/>
    <w:rsid w:val="00CE0AAB"/>
    <w:rsid w:val="00CE11B4"/>
    <w:rsid w:val="00CE2840"/>
    <w:rsid w:val="00CF32FA"/>
    <w:rsid w:val="00CF7AF1"/>
    <w:rsid w:val="00D05793"/>
    <w:rsid w:val="00D10537"/>
    <w:rsid w:val="00D123E4"/>
    <w:rsid w:val="00D15D51"/>
    <w:rsid w:val="00D24ACE"/>
    <w:rsid w:val="00D32E5F"/>
    <w:rsid w:val="00D34074"/>
    <w:rsid w:val="00D341D9"/>
    <w:rsid w:val="00D350F3"/>
    <w:rsid w:val="00D41F67"/>
    <w:rsid w:val="00D44E4F"/>
    <w:rsid w:val="00D47461"/>
    <w:rsid w:val="00D5414B"/>
    <w:rsid w:val="00D56A26"/>
    <w:rsid w:val="00D57F8D"/>
    <w:rsid w:val="00D66480"/>
    <w:rsid w:val="00D67953"/>
    <w:rsid w:val="00D67BCF"/>
    <w:rsid w:val="00D73635"/>
    <w:rsid w:val="00D82F38"/>
    <w:rsid w:val="00D871D2"/>
    <w:rsid w:val="00DA0EE8"/>
    <w:rsid w:val="00DA1F5A"/>
    <w:rsid w:val="00DA2AF0"/>
    <w:rsid w:val="00DA40CB"/>
    <w:rsid w:val="00DB541B"/>
    <w:rsid w:val="00DB57C6"/>
    <w:rsid w:val="00DC3753"/>
    <w:rsid w:val="00DD4D00"/>
    <w:rsid w:val="00DE1E6A"/>
    <w:rsid w:val="00DE2A85"/>
    <w:rsid w:val="00DE54A4"/>
    <w:rsid w:val="00DF1A8B"/>
    <w:rsid w:val="00DF2376"/>
    <w:rsid w:val="00DF25DE"/>
    <w:rsid w:val="00DF2BF5"/>
    <w:rsid w:val="00E00B9A"/>
    <w:rsid w:val="00E00BD8"/>
    <w:rsid w:val="00E02ADE"/>
    <w:rsid w:val="00E05DDC"/>
    <w:rsid w:val="00E06BAE"/>
    <w:rsid w:val="00E104C9"/>
    <w:rsid w:val="00E10742"/>
    <w:rsid w:val="00E1215E"/>
    <w:rsid w:val="00E171F4"/>
    <w:rsid w:val="00E17D35"/>
    <w:rsid w:val="00E22CA3"/>
    <w:rsid w:val="00E25350"/>
    <w:rsid w:val="00E27597"/>
    <w:rsid w:val="00E31146"/>
    <w:rsid w:val="00E40945"/>
    <w:rsid w:val="00E41DAC"/>
    <w:rsid w:val="00E41F64"/>
    <w:rsid w:val="00E44741"/>
    <w:rsid w:val="00E44CB3"/>
    <w:rsid w:val="00E46209"/>
    <w:rsid w:val="00E46A1F"/>
    <w:rsid w:val="00E550F0"/>
    <w:rsid w:val="00E559B7"/>
    <w:rsid w:val="00E6166A"/>
    <w:rsid w:val="00E62E08"/>
    <w:rsid w:val="00E66CB0"/>
    <w:rsid w:val="00E67C7D"/>
    <w:rsid w:val="00E70343"/>
    <w:rsid w:val="00E707A0"/>
    <w:rsid w:val="00E70EDA"/>
    <w:rsid w:val="00E77D72"/>
    <w:rsid w:val="00E821A2"/>
    <w:rsid w:val="00E83B49"/>
    <w:rsid w:val="00E916ED"/>
    <w:rsid w:val="00E96618"/>
    <w:rsid w:val="00E97139"/>
    <w:rsid w:val="00EA183B"/>
    <w:rsid w:val="00EA6B25"/>
    <w:rsid w:val="00EB388C"/>
    <w:rsid w:val="00EB6284"/>
    <w:rsid w:val="00EC20B1"/>
    <w:rsid w:val="00EC5243"/>
    <w:rsid w:val="00ED41E3"/>
    <w:rsid w:val="00ED462C"/>
    <w:rsid w:val="00EE0389"/>
    <w:rsid w:val="00EE2C27"/>
    <w:rsid w:val="00EE2CAA"/>
    <w:rsid w:val="00EE6C5D"/>
    <w:rsid w:val="00EF1A7D"/>
    <w:rsid w:val="00EF2AC0"/>
    <w:rsid w:val="00F0460C"/>
    <w:rsid w:val="00F06AD6"/>
    <w:rsid w:val="00F071EB"/>
    <w:rsid w:val="00F10E72"/>
    <w:rsid w:val="00F117CA"/>
    <w:rsid w:val="00F167D3"/>
    <w:rsid w:val="00F17A69"/>
    <w:rsid w:val="00F27118"/>
    <w:rsid w:val="00F278E9"/>
    <w:rsid w:val="00F37DA5"/>
    <w:rsid w:val="00F408FE"/>
    <w:rsid w:val="00F40E22"/>
    <w:rsid w:val="00F41D40"/>
    <w:rsid w:val="00F471C9"/>
    <w:rsid w:val="00F50F41"/>
    <w:rsid w:val="00F5106E"/>
    <w:rsid w:val="00F5676C"/>
    <w:rsid w:val="00F60B70"/>
    <w:rsid w:val="00F65984"/>
    <w:rsid w:val="00F67D40"/>
    <w:rsid w:val="00F724B4"/>
    <w:rsid w:val="00F813B2"/>
    <w:rsid w:val="00F828FC"/>
    <w:rsid w:val="00F85CBD"/>
    <w:rsid w:val="00F85D60"/>
    <w:rsid w:val="00F87891"/>
    <w:rsid w:val="00F87DC9"/>
    <w:rsid w:val="00F91946"/>
    <w:rsid w:val="00F95114"/>
    <w:rsid w:val="00F96CB9"/>
    <w:rsid w:val="00F96F1B"/>
    <w:rsid w:val="00FA0D67"/>
    <w:rsid w:val="00FA5870"/>
    <w:rsid w:val="00FB2F5C"/>
    <w:rsid w:val="00FB51D2"/>
    <w:rsid w:val="00FB6241"/>
    <w:rsid w:val="00FC1FCB"/>
    <w:rsid w:val="00FC35AE"/>
    <w:rsid w:val="00FC7939"/>
    <w:rsid w:val="00FD0BED"/>
    <w:rsid w:val="00FD356B"/>
    <w:rsid w:val="00FD5A76"/>
    <w:rsid w:val="00FD6E76"/>
    <w:rsid w:val="00FD7144"/>
    <w:rsid w:val="00FE08DF"/>
    <w:rsid w:val="00FE37DB"/>
    <w:rsid w:val="00FE58D3"/>
    <w:rsid w:val="00FE5FD6"/>
    <w:rsid w:val="00FE7E65"/>
    <w:rsid w:val="00FF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21DBBF3B"/>
  <w15:docId w15:val="{F3A97733-24EB-4C6C-8B92-E2DF511AF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qFormat/>
    <w:rsid w:val="00F85CBD"/>
    <w:pPr>
      <w:keepNext/>
      <w:outlineLvl w:val="1"/>
    </w:pPr>
    <w:rPr>
      <w:rFonts w:eastAsia="Times New Roman"/>
      <w:i/>
      <w:iCs/>
    </w:rPr>
  </w:style>
  <w:style w:type="paragraph" w:styleId="Heading3">
    <w:name w:val="heading 3"/>
    <w:basedOn w:val="Normal"/>
    <w:next w:val="Normal"/>
    <w:link w:val="Heading3Char"/>
    <w:unhideWhenUsed/>
    <w:qFormat/>
    <w:rsid w:val="004524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542AC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42ACD"/>
  </w:style>
  <w:style w:type="paragraph" w:styleId="BodyText">
    <w:name w:val="Body Text"/>
    <w:basedOn w:val="Normal"/>
    <w:rsid w:val="00F85CBD"/>
    <w:rPr>
      <w:rFonts w:eastAsia="Times New Roman"/>
      <w:lang w:eastAsia="en-US"/>
    </w:rPr>
  </w:style>
  <w:style w:type="paragraph" w:customStyle="1" w:styleId="TAMainText">
    <w:name w:val="TA_Main_Text"/>
    <w:basedOn w:val="Normal"/>
    <w:rsid w:val="00E40945"/>
    <w:pPr>
      <w:spacing w:line="480" w:lineRule="auto"/>
      <w:ind w:firstLine="202"/>
      <w:jc w:val="both"/>
    </w:pPr>
    <w:rPr>
      <w:rFonts w:ascii="Times" w:eastAsia="Times New Roman" w:hAnsi="Times"/>
      <w:szCs w:val="20"/>
      <w:lang w:eastAsia="en-US"/>
    </w:rPr>
  </w:style>
  <w:style w:type="paragraph" w:styleId="NormalWeb">
    <w:name w:val="Normal (Web)"/>
    <w:basedOn w:val="Normal"/>
    <w:uiPriority w:val="99"/>
    <w:rsid w:val="00B84664"/>
    <w:pPr>
      <w:spacing w:before="100" w:beforeAutospacing="1" w:after="100" w:afterAutospacing="1"/>
    </w:pPr>
  </w:style>
  <w:style w:type="character" w:styleId="Strong">
    <w:name w:val="Strong"/>
    <w:qFormat/>
    <w:rsid w:val="0025060A"/>
    <w:rPr>
      <w:b/>
      <w:bCs/>
    </w:rPr>
  </w:style>
  <w:style w:type="character" w:styleId="Hyperlink">
    <w:name w:val="Hyperlink"/>
    <w:uiPriority w:val="99"/>
    <w:rsid w:val="0025060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C518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518C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610A1"/>
    <w:rPr>
      <w:sz w:val="24"/>
      <w:szCs w:val="24"/>
    </w:rPr>
  </w:style>
  <w:style w:type="character" w:styleId="CommentReference">
    <w:name w:val="annotation reference"/>
    <w:basedOn w:val="DefaultParagraphFont"/>
    <w:unhideWhenUsed/>
    <w:rsid w:val="00DA2AF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A2A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2AF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A2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A2AF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92ABA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ABA"/>
    <w:rPr>
      <w:rFonts w:ascii="Arial" w:hAnsi="Arial" w:cs="Arial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2ABA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92ABA"/>
    <w:rPr>
      <w:rFonts w:ascii="Arial" w:hAnsi="Arial" w:cs="Arial"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45242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p">
    <w:name w:val="p"/>
    <w:basedOn w:val="Normal"/>
    <w:rsid w:val="005D1403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5D1403"/>
    <w:rPr>
      <w:i/>
      <w:iCs/>
    </w:rPr>
  </w:style>
  <w:style w:type="paragraph" w:customStyle="1" w:styleId="mb0">
    <w:name w:val="mb0"/>
    <w:basedOn w:val="Normal"/>
    <w:rsid w:val="00677695"/>
    <w:pPr>
      <w:spacing w:before="100" w:beforeAutospacing="1" w:after="100" w:afterAutospacing="1"/>
    </w:pPr>
    <w:rPr>
      <w:rFonts w:eastAsia="Times New Roman"/>
    </w:rPr>
  </w:style>
  <w:style w:type="paragraph" w:customStyle="1" w:styleId="MDPI62BackMatter">
    <w:name w:val="MDPI_6.2_BackMatter"/>
    <w:qFormat/>
    <w:rsid w:val="00F117C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95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C20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33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3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9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6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9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9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9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1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30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9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9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3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7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1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8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1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9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0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1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6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0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1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7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6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4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5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6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3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7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7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7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7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0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5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9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9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93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7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74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3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3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8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74837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6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2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7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4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0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1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8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6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1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4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1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2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1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9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1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5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1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7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9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30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66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71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09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D3FB07-6961-A242-AC52-1FEF092A15F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F4DB22-D427-4686-9454-F408F07BB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457</Template>
  <TotalTime>1</TotalTime>
  <Pages>1</Pages>
  <Words>61</Words>
  <Characters>34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R (BIAcore) assay of interaction between heparin and</vt:lpstr>
    </vt:vector>
  </TitlesOfParts>
  <Company>Linhardt Labs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R (BIAcore) assay of interaction between heparin and</dc:title>
  <dc:creator>Lab People</dc:creator>
  <cp:lastModifiedBy>Lianchun Wang</cp:lastModifiedBy>
  <cp:revision>3</cp:revision>
  <cp:lastPrinted>2012-08-14T21:17:00Z</cp:lastPrinted>
  <dcterms:created xsi:type="dcterms:W3CDTF">2024-07-25T18:44:00Z</dcterms:created>
  <dcterms:modified xsi:type="dcterms:W3CDTF">2024-07-25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92</vt:lpwstr>
  </property>
  <property fmtid="{D5CDD505-2E9C-101B-9397-08002B2CF9AE}" pid="3" name="grammarly_documentContext">
    <vt:lpwstr>{"goals":[],"domain":"general","emotions":[],"dialect":"american"}</vt:lpwstr>
  </property>
</Properties>
</file>